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5C0" w:rsidRPr="006E6254" w:rsidRDefault="00AE2F9C" w:rsidP="00444FF4">
      <w:pPr>
        <w:pStyle w:val="Heading1"/>
        <w:rPr>
          <w:lang w:val="en-US"/>
        </w:rPr>
      </w:pPr>
      <w:r>
        <w:rPr>
          <w:lang w:val="en-US"/>
        </w:rPr>
        <w:t>Additional file</w:t>
      </w:r>
      <w:bookmarkStart w:id="0" w:name="_GoBack"/>
      <w:bookmarkEnd w:id="0"/>
      <w:r w:rsidR="009A4A3B">
        <w:rPr>
          <w:lang w:val="en-US"/>
        </w:rPr>
        <w:t xml:space="preserve"> 5</w:t>
      </w:r>
      <w:r w:rsidR="002D3505">
        <w:rPr>
          <w:lang w:val="en-US"/>
        </w:rPr>
        <w:t>:</w:t>
      </w:r>
      <w:r w:rsidR="009A4A3B">
        <w:rPr>
          <w:lang w:val="en-US"/>
        </w:rPr>
        <w:t xml:space="preserve"> </w:t>
      </w:r>
      <w:r w:rsidR="00BB374C">
        <w:rPr>
          <w:lang w:val="en-US"/>
        </w:rPr>
        <w:t>C</w:t>
      </w:r>
      <w:r w:rsidR="005505C0" w:rsidRPr="006E6254">
        <w:rPr>
          <w:lang w:val="en-US"/>
        </w:rPr>
        <w:t xml:space="preserve">omparison centiles </w:t>
      </w:r>
      <w:r w:rsidR="00BB374C">
        <w:rPr>
          <w:lang w:val="en-US"/>
        </w:rPr>
        <w:t>B</w:t>
      </w:r>
      <w:r w:rsidR="005505C0" w:rsidRPr="006E6254">
        <w:rPr>
          <w:lang w:val="en-US"/>
        </w:rPr>
        <w:t xml:space="preserve">oys </w:t>
      </w:r>
      <w:r w:rsidR="00BB374C">
        <w:rPr>
          <w:lang w:val="en-US"/>
        </w:rPr>
        <w:t>&amp;</w:t>
      </w:r>
      <w:r w:rsidR="005505C0" w:rsidRPr="006E6254">
        <w:rPr>
          <w:lang w:val="en-US"/>
        </w:rPr>
        <w:t xml:space="preserve"> </w:t>
      </w:r>
      <w:r w:rsidR="00BB374C">
        <w:rPr>
          <w:lang w:val="en-US"/>
        </w:rPr>
        <w:t>G</w:t>
      </w:r>
      <w:r w:rsidR="005505C0" w:rsidRPr="006E6254">
        <w:rPr>
          <w:lang w:val="en-US"/>
        </w:rPr>
        <w:t>irls</w:t>
      </w:r>
      <w:r w:rsidR="00BB374C">
        <w:rPr>
          <w:lang w:val="en-US"/>
        </w:rPr>
        <w:t xml:space="preserve"> in GA weeks 20, 25, 30, 35 and 40.</w:t>
      </w:r>
    </w:p>
    <w:p w:rsidR="00BB374C" w:rsidRDefault="00BB374C">
      <w:pPr>
        <w:rPr>
          <w:lang w:val="en-US"/>
        </w:rPr>
      </w:pPr>
    </w:p>
    <w:p w:rsidR="00BB374C" w:rsidRPr="006E6254" w:rsidRDefault="00BB374C">
      <w:pPr>
        <w:rPr>
          <w:lang w:val="en-US"/>
        </w:rPr>
      </w:pPr>
    </w:p>
    <w:p w:rsidR="00537CF8" w:rsidRPr="009A4A3B" w:rsidRDefault="00537CF8" w:rsidP="00537CF8">
      <w:pPr>
        <w:rPr>
          <w:lang w:val="en-US"/>
        </w:rPr>
      </w:pPr>
      <w:r w:rsidRPr="009A4A3B">
        <w:rPr>
          <w:lang w:val="en-US"/>
        </w:rPr>
        <w:t>BiParietal</w:t>
      </w:r>
      <w:r w:rsidR="009A4A3B">
        <w:rPr>
          <w:lang w:val="en-US"/>
        </w:rPr>
        <w:t xml:space="preserve"> </w:t>
      </w:r>
      <w:r w:rsidRPr="009A4A3B">
        <w:rPr>
          <w:lang w:val="en-US"/>
        </w:rPr>
        <w:t>Diamater (BPD)</w:t>
      </w:r>
      <w:r w:rsidR="00796CF9" w:rsidRPr="009A4A3B">
        <w:rPr>
          <w:lang w:val="en-US"/>
        </w:rPr>
        <w:t xml:space="preserve"> for Boys and Girls in mm </w:t>
      </w:r>
    </w:p>
    <w:tbl>
      <w:tblPr>
        <w:tblStyle w:val="Tabelraster1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9A4A3B" w:rsidRPr="009A4A3B" w:rsidTr="004E4690">
        <w:trPr>
          <w:trHeight w:val="300"/>
        </w:trPr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entiles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G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Boys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Girls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SE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p-value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4,0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3,1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59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8,6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7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4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2,9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1,6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1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2,5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1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8,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8,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9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1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4,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3,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5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9,8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8,4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4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4,1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2,7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1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4,0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2,7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90,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9,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6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5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7,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6,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5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3,8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2,3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4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8,4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6,9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1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8,9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7,3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96,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95,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2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9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0,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9,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5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7,9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6,2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4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2,8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1,1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1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93,9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92,1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03,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01,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07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9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1,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0,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5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9,1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7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4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4,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2,4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1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95,5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93,5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05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02,8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1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3</w:t>
            </w:r>
          </w:p>
        </w:tc>
      </w:tr>
    </w:tbl>
    <w:p w:rsidR="009A4A3B" w:rsidRPr="009A4A3B" w:rsidRDefault="009A4A3B" w:rsidP="009A4A3B">
      <w:pPr>
        <w:spacing w:after="0"/>
        <w:rPr>
          <w:rFonts w:ascii="Calibri" w:eastAsia="Calibri" w:hAnsi="Calibri" w:cs="Times New Roman"/>
          <w:lang w:val="en-US"/>
        </w:rPr>
      </w:pPr>
      <w:r w:rsidRPr="009A4A3B">
        <w:rPr>
          <w:rFonts w:ascii="Calibri" w:eastAsia="Calibri" w:hAnsi="Calibri" w:cs="Times New Roman"/>
          <w:lang w:val="en-US"/>
        </w:rPr>
        <w:t>e-Table 13. Centiles = C (C5 =P5; C10=P10; C50=P50; C90=P90; C95=P95). GA = Gestational Age in weeks.  SE = Standard Error</w:t>
      </w:r>
    </w:p>
    <w:p w:rsidR="00C0555F" w:rsidRDefault="00C0555F"/>
    <w:p w:rsidR="009A4A3B" w:rsidRDefault="009A4A3B"/>
    <w:p w:rsidR="009A4A3B" w:rsidRDefault="009A4A3B"/>
    <w:p w:rsidR="00C0555F" w:rsidRDefault="00C0555F"/>
    <w:p w:rsidR="004727D1" w:rsidRDefault="004727D1"/>
    <w:p w:rsidR="00537CF8" w:rsidRDefault="00537CF8"/>
    <w:p w:rsidR="009A4A3B" w:rsidRDefault="009A4A3B" w:rsidP="00537CF8">
      <w:pPr>
        <w:rPr>
          <w:lang w:val="en-US"/>
        </w:rPr>
      </w:pPr>
    </w:p>
    <w:p w:rsidR="009A4A3B" w:rsidRDefault="009A4A3B" w:rsidP="00537CF8">
      <w:pPr>
        <w:rPr>
          <w:lang w:val="en-US"/>
        </w:rPr>
      </w:pPr>
    </w:p>
    <w:p w:rsidR="009A4A3B" w:rsidRDefault="009A4A3B" w:rsidP="00537CF8">
      <w:pPr>
        <w:rPr>
          <w:lang w:val="en-US"/>
        </w:rPr>
      </w:pPr>
    </w:p>
    <w:p w:rsidR="009A4A3B" w:rsidRDefault="009A4A3B" w:rsidP="00537CF8">
      <w:pPr>
        <w:rPr>
          <w:lang w:val="en-US"/>
        </w:rPr>
      </w:pPr>
    </w:p>
    <w:p w:rsidR="00537CF8" w:rsidRPr="009A4A3B" w:rsidRDefault="00537CF8" w:rsidP="00537CF8">
      <w:pPr>
        <w:rPr>
          <w:lang w:val="en-US"/>
        </w:rPr>
      </w:pPr>
      <w:r w:rsidRPr="009A4A3B">
        <w:rPr>
          <w:lang w:val="en-US"/>
        </w:rPr>
        <w:t>Head</w:t>
      </w:r>
      <w:r w:rsidR="009A4A3B">
        <w:rPr>
          <w:lang w:val="en-US"/>
        </w:rPr>
        <w:t xml:space="preserve"> </w:t>
      </w:r>
      <w:r w:rsidRPr="009A4A3B">
        <w:rPr>
          <w:lang w:val="en-US"/>
        </w:rPr>
        <w:t>Circumference (HC)</w:t>
      </w:r>
      <w:r w:rsidR="00796CF9" w:rsidRPr="009A4A3B">
        <w:rPr>
          <w:lang w:val="en-US"/>
        </w:rPr>
        <w:t xml:space="preserve"> for Boys and Girls in mm</w:t>
      </w:r>
    </w:p>
    <w:tbl>
      <w:tblPr>
        <w:tblStyle w:val="Tabelraster1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9A4A3B" w:rsidRPr="009A4A3B" w:rsidTr="004E4690">
        <w:trPr>
          <w:trHeight w:val="300"/>
        </w:trPr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lang w:val="en-US"/>
              </w:rPr>
              <w:t xml:space="preserve"> </w:t>
            </w: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Centiles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G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Boys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Girls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SE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p-value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C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2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163,4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160,7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0,177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&lt;0</w:t>
            </w:r>
            <w:r w:rsidRPr="009A4A3B">
              <w:rPr>
                <w:color w:val="000000"/>
                <w:sz w:val="20"/>
                <w:szCs w:val="20"/>
                <w:lang w:val="nl-BE" w:eastAsia="nl-BE"/>
              </w:rPr>
              <w:t>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16,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12,5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336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08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65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61,6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27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7,7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2,6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038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23,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19,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,69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13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1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65,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63,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17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19,7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15,5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336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03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69,0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65,0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27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1,6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6,7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038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27,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23,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,69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15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5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74,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71,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17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31,7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26,2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336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82,0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77,0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27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15,9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11,3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038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42,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39,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,69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16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9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82,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79,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17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43,6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37,3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336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5,1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89,5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27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32,2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26,5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038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64,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5,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,69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02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9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85,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81,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17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47,0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40,6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336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9,0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3,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27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37,5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31,0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038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73,1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60,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,696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</w:tbl>
    <w:p w:rsidR="009A4A3B" w:rsidRPr="009A4A3B" w:rsidRDefault="009A4A3B" w:rsidP="009A4A3B">
      <w:pPr>
        <w:spacing w:after="0"/>
        <w:rPr>
          <w:rFonts w:ascii="Calibri" w:eastAsia="Calibri" w:hAnsi="Calibri" w:cs="Times New Roman"/>
          <w:lang w:val="en-US"/>
        </w:rPr>
      </w:pPr>
      <w:r w:rsidRPr="009A4A3B">
        <w:rPr>
          <w:rFonts w:ascii="Calibri" w:eastAsia="Calibri" w:hAnsi="Calibri" w:cs="Times New Roman"/>
          <w:lang w:val="en-US"/>
        </w:rPr>
        <w:t>e-Table 14. Centiles = C (C5 =P5; C10=P10; C50=P50; C90=P90; C95=P95). GA = Gestational Age in weeks.  SE = Standard Error</w:t>
      </w:r>
    </w:p>
    <w:p w:rsidR="00692239" w:rsidRPr="009A4A3B" w:rsidRDefault="009A4A3B">
      <w:pPr>
        <w:rPr>
          <w:lang w:val="en-US"/>
        </w:rPr>
      </w:pPr>
      <w:r w:rsidRPr="009A4A3B">
        <w:rPr>
          <w:lang w:val="en-US"/>
        </w:rPr>
        <w:tab/>
      </w:r>
    </w:p>
    <w:p w:rsidR="00692239" w:rsidRPr="009A4A3B" w:rsidRDefault="00692239">
      <w:pPr>
        <w:rPr>
          <w:lang w:val="en-US"/>
        </w:rPr>
      </w:pPr>
      <w:r w:rsidRPr="009A4A3B">
        <w:rPr>
          <w:lang w:val="en-US"/>
        </w:rPr>
        <w:br w:type="page"/>
      </w:r>
    </w:p>
    <w:p w:rsidR="00537CF8" w:rsidRPr="009A4A3B" w:rsidRDefault="00537CF8" w:rsidP="00537CF8">
      <w:pPr>
        <w:rPr>
          <w:lang w:val="en-US"/>
        </w:rPr>
      </w:pPr>
      <w:r w:rsidRPr="009A4A3B">
        <w:rPr>
          <w:lang w:val="en-US"/>
        </w:rPr>
        <w:lastRenderedPageBreak/>
        <w:t>Abdominal</w:t>
      </w:r>
      <w:r w:rsidR="009A4A3B" w:rsidRPr="009A4A3B">
        <w:rPr>
          <w:lang w:val="en-US"/>
        </w:rPr>
        <w:t xml:space="preserve"> </w:t>
      </w:r>
      <w:r w:rsidRPr="009A4A3B">
        <w:rPr>
          <w:lang w:val="en-US"/>
        </w:rPr>
        <w:t>Circumference (AC)</w:t>
      </w:r>
      <w:r w:rsidR="00796CF9" w:rsidRPr="009A4A3B">
        <w:rPr>
          <w:lang w:val="en-US"/>
        </w:rPr>
        <w:t xml:space="preserve"> for Boys and Girls in mm</w:t>
      </w:r>
    </w:p>
    <w:tbl>
      <w:tblPr>
        <w:tblStyle w:val="Tabelraster1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9A4A3B" w:rsidRPr="009A4A3B" w:rsidTr="004E4690">
        <w:trPr>
          <w:trHeight w:val="300"/>
        </w:trPr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Centiles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G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Boys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Girls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SE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p-value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C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2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140,6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138,1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0,20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88,7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87,5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70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2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44,1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40,7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7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83,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79,9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538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4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12,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11,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,3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40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1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43,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40,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20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93,6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91,3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702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16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48,5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45,3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73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89,1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85,9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538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5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20,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19,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,3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40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5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53,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50,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20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7,4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4,4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702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09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63,5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60,7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73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10,2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6,1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538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1,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47,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,3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3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9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63,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60,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20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21,9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18,0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702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03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79,3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76,7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73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32,5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28,0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538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06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83,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79,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,3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3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9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66,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63,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20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27,5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22,0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70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02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84,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81,6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7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39,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35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538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2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93,5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91,7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,380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8</w:t>
            </w:r>
          </w:p>
        </w:tc>
      </w:tr>
    </w:tbl>
    <w:p w:rsidR="009A4A3B" w:rsidRPr="009A4A3B" w:rsidRDefault="009A4A3B" w:rsidP="009A4A3B">
      <w:pPr>
        <w:spacing w:after="0"/>
        <w:rPr>
          <w:rFonts w:ascii="Calibri" w:eastAsia="Calibri" w:hAnsi="Calibri" w:cs="Times New Roman"/>
          <w:lang w:val="en-US"/>
        </w:rPr>
      </w:pPr>
      <w:r w:rsidRPr="009A4A3B">
        <w:rPr>
          <w:rFonts w:ascii="Calibri" w:eastAsia="Calibri" w:hAnsi="Calibri" w:cs="Times New Roman"/>
          <w:lang w:val="en-US"/>
        </w:rPr>
        <w:t>e-Table 15. Centiles = C (C5 =P5; C10=P10; C50=P50; C90=P90; C95=P95). GA = Gestational Age in weeks.  SE = Standard Error</w:t>
      </w:r>
    </w:p>
    <w:p w:rsidR="00537CF8" w:rsidRPr="00537CF8" w:rsidRDefault="00537CF8" w:rsidP="00537CF8">
      <w:pPr>
        <w:rPr>
          <w:b/>
          <w:u w:val="single"/>
          <w:lang w:val="en-US"/>
        </w:rPr>
      </w:pPr>
    </w:p>
    <w:p w:rsidR="009C0179" w:rsidRDefault="009C0179"/>
    <w:p w:rsidR="002D425B" w:rsidRDefault="002D425B">
      <w:r>
        <w:br w:type="page"/>
      </w:r>
    </w:p>
    <w:p w:rsidR="00537CF8" w:rsidRPr="009A4A3B" w:rsidRDefault="00537CF8" w:rsidP="00537CF8">
      <w:pPr>
        <w:rPr>
          <w:lang w:val="en-US"/>
        </w:rPr>
      </w:pPr>
      <w:r w:rsidRPr="009A4A3B">
        <w:rPr>
          <w:lang w:val="en-US"/>
        </w:rPr>
        <w:lastRenderedPageBreak/>
        <w:t>Femur</w:t>
      </w:r>
      <w:r w:rsidR="009A4A3B" w:rsidRPr="009A4A3B">
        <w:rPr>
          <w:lang w:val="en-US"/>
        </w:rPr>
        <w:t xml:space="preserve"> </w:t>
      </w:r>
      <w:r w:rsidRPr="009A4A3B">
        <w:rPr>
          <w:lang w:val="en-US"/>
        </w:rPr>
        <w:t>length (FL)</w:t>
      </w:r>
      <w:r w:rsidR="00796CF9" w:rsidRPr="009A4A3B">
        <w:rPr>
          <w:lang w:val="en-US"/>
        </w:rPr>
        <w:t xml:space="preserve"> for Boys and Girls in mm</w:t>
      </w:r>
    </w:p>
    <w:tbl>
      <w:tblPr>
        <w:tblStyle w:val="Tabelraster1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9A4A3B" w:rsidRPr="009A4A3B" w:rsidTr="004E4690">
        <w:trPr>
          <w:trHeight w:val="300"/>
        </w:trPr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Centiles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G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Boys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Girls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SE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p-value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C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2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29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29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0,046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en-US" w:eastAsia="nl-BE"/>
              </w:rPr>
              <w:t>0,36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en-US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41,</w:t>
            </w: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2,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78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07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3,1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3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7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3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1,5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1,8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26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27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9,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8,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1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27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1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,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,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4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20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2,3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3,0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78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5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4,0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4,2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73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2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2,6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2,9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262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17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1,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0,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1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27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5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2,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2,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4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08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5,4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5,6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78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6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7,0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7,1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73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2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6,2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6,6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262</w:t>
            </w:r>
          </w:p>
        </w:tc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08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5,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3,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1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20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9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4,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4,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4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40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8,1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8,2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78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40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0,0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0,1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73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8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0,1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0,2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262</w:t>
            </w:r>
          </w:p>
        </w:tc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4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9,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7,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16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06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9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,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,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4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26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8,9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9,0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78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9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1,0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0,9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7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1,4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1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262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i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i/>
                <w:color w:val="000000"/>
                <w:sz w:val="20"/>
                <w:szCs w:val="20"/>
                <w:lang w:val="nl-BE" w:eastAsia="nl-BE"/>
              </w:rPr>
              <w:t>0,39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1,3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8,5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167</w:t>
            </w:r>
          </w:p>
        </w:tc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2</w:t>
            </w:r>
          </w:p>
        </w:tc>
      </w:tr>
    </w:tbl>
    <w:p w:rsidR="009A4A3B" w:rsidRPr="009A4A3B" w:rsidRDefault="009A4A3B" w:rsidP="009A4A3B">
      <w:pPr>
        <w:spacing w:after="0"/>
        <w:rPr>
          <w:rFonts w:ascii="Calibri" w:eastAsia="Calibri" w:hAnsi="Calibri" w:cs="Times New Roman"/>
          <w:lang w:val="en-US"/>
        </w:rPr>
      </w:pPr>
      <w:r w:rsidRPr="009A4A3B">
        <w:rPr>
          <w:rFonts w:ascii="Calibri" w:eastAsia="Calibri" w:hAnsi="Calibri" w:cs="Times New Roman"/>
          <w:lang w:val="en-US"/>
        </w:rPr>
        <w:t>e-Table 16. Centiles = C (C5 =P5; C10=P10; C50=P50; C90=P90; C95=P95). GA = Gestational Age in weeks.  SE = Standard Error</w:t>
      </w:r>
    </w:p>
    <w:p w:rsidR="002D425B" w:rsidRPr="00796CF9" w:rsidRDefault="002D425B">
      <w:pPr>
        <w:rPr>
          <w:lang w:val="en-US"/>
        </w:rPr>
      </w:pPr>
    </w:p>
    <w:p w:rsidR="002D425B" w:rsidRDefault="002D425B"/>
    <w:p w:rsidR="00892066" w:rsidRDefault="00892066">
      <w:r>
        <w:br w:type="page"/>
      </w:r>
    </w:p>
    <w:p w:rsidR="00892066" w:rsidRPr="009A4A3B" w:rsidRDefault="00892066" w:rsidP="00892066">
      <w:pPr>
        <w:rPr>
          <w:lang w:val="en-US"/>
        </w:rPr>
      </w:pPr>
      <w:r w:rsidRPr="009A4A3B">
        <w:rPr>
          <w:lang w:val="en-US"/>
        </w:rPr>
        <w:lastRenderedPageBreak/>
        <w:t xml:space="preserve">Estimated Fetal Weight (EFW) for Boys and Girls in </w:t>
      </w:r>
      <w:r w:rsidR="001E2D14" w:rsidRPr="009A4A3B">
        <w:rPr>
          <w:lang w:val="en-US"/>
        </w:rPr>
        <w:t>g</w:t>
      </w:r>
    </w:p>
    <w:tbl>
      <w:tblPr>
        <w:tblStyle w:val="Tabelraster1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</w:tblGrid>
      <w:tr w:rsidR="009A4A3B" w:rsidRPr="009A4A3B" w:rsidTr="004E4690">
        <w:trPr>
          <w:trHeight w:val="300"/>
        </w:trPr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Centiles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GA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Boys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Girls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SE</w:t>
            </w:r>
          </w:p>
        </w:tc>
        <w:tc>
          <w:tcPr>
            <w:tcW w:w="1134" w:type="dxa"/>
            <w:noWrap/>
            <w:hideMark/>
          </w:tcPr>
          <w:p w:rsidR="009A4A3B" w:rsidRPr="009A4A3B" w:rsidRDefault="009A4A3B" w:rsidP="009A4A3B">
            <w:pPr>
              <w:jc w:val="right"/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p-value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en-US" w:eastAsia="nl-BE"/>
              </w:rPr>
              <w:t>C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2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298,0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289,7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en-US" w:eastAsia="nl-BE"/>
              </w:rPr>
            </w:pPr>
            <w:r w:rsidRPr="009A4A3B">
              <w:rPr>
                <w:color w:val="000000"/>
                <w:sz w:val="20"/>
                <w:szCs w:val="20"/>
                <w:lang w:val="en-US" w:eastAsia="nl-BE"/>
              </w:rPr>
              <w:t>1,201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70,8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58,3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0,869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2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347,7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314,3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,163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108,1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59,9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,165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1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776,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780,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40,42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40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1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8,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9,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2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97,6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683,6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0,869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17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400,3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365,8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,163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208,8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156,3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,165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9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46,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43,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40,42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40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5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46,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36,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2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98,6</w:t>
            </w:r>
          </w:p>
        </w:tc>
        <w:tc>
          <w:tcPr>
            <w:tcW w:w="1134" w:type="dxa"/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776,9</w:t>
            </w:r>
          </w:p>
        </w:tc>
        <w:tc>
          <w:tcPr>
            <w:tcW w:w="1134" w:type="dxa"/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0,869</w:t>
            </w:r>
          </w:p>
        </w:tc>
        <w:tc>
          <w:tcPr>
            <w:tcW w:w="1134" w:type="dxa"/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6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593,4</w:t>
            </w:r>
          </w:p>
        </w:tc>
        <w:tc>
          <w:tcPr>
            <w:tcW w:w="1134" w:type="dxa"/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550,2</w:t>
            </w:r>
          </w:p>
        </w:tc>
        <w:tc>
          <w:tcPr>
            <w:tcW w:w="1134" w:type="dxa"/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,163</w:t>
            </w:r>
          </w:p>
        </w:tc>
        <w:tc>
          <w:tcPr>
            <w:tcW w:w="1134" w:type="dxa"/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77,1</w:t>
            </w:r>
          </w:p>
        </w:tc>
        <w:tc>
          <w:tcPr>
            <w:tcW w:w="1134" w:type="dxa"/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499,6</w:t>
            </w:r>
          </w:p>
        </w:tc>
        <w:tc>
          <w:tcPr>
            <w:tcW w:w="1134" w:type="dxa"/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,165</w:t>
            </w:r>
          </w:p>
        </w:tc>
        <w:tc>
          <w:tcPr>
            <w:tcW w:w="1134" w:type="dxa"/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95B3D7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69,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31,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40,42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95B3D7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8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90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91,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79,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2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916,5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884,1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0,869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05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814,1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761,1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,163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07,5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911,8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,165</w:t>
            </w:r>
          </w:p>
        </w:tc>
        <w:tc>
          <w:tcPr>
            <w:tcW w:w="1134" w:type="dxa"/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03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B8CCE4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325,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300,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40,42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B8CCE4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39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b/>
                <w:color w:val="000000"/>
                <w:sz w:val="20"/>
                <w:szCs w:val="20"/>
                <w:lang w:val="nl-BE" w:eastAsia="nl-BE"/>
              </w:rPr>
              <w:t>C95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5,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93,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,20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2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954,8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918,8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0,869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02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885,8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831,4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5,163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&lt;0,001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151,6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58,9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30,165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004</w:t>
            </w:r>
          </w:p>
        </w:tc>
      </w:tr>
      <w:tr w:rsidR="009A4A3B" w:rsidRPr="009A4A3B" w:rsidTr="004E4690">
        <w:trPr>
          <w:trHeight w:val="300"/>
        </w:trPr>
        <w:tc>
          <w:tcPr>
            <w:tcW w:w="1134" w:type="dxa"/>
            <w:shd w:val="clear" w:color="auto" w:fill="DBE5F1"/>
            <w:noWrap/>
            <w:hideMark/>
          </w:tcPr>
          <w:p w:rsidR="009A4A3B" w:rsidRPr="009A4A3B" w:rsidRDefault="009A4A3B" w:rsidP="009A4A3B">
            <w:pPr>
              <w:rPr>
                <w:b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E5F1"/>
            <w:noWrap/>
            <w:hideMark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590,7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4604,5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140,429</w:t>
            </w:r>
          </w:p>
        </w:tc>
        <w:tc>
          <w:tcPr>
            <w:tcW w:w="1134" w:type="dxa"/>
            <w:shd w:val="clear" w:color="auto" w:fill="DBE5F1"/>
            <w:noWrap/>
            <w:vAlign w:val="bottom"/>
          </w:tcPr>
          <w:p w:rsidR="009A4A3B" w:rsidRPr="009A4A3B" w:rsidRDefault="009A4A3B" w:rsidP="009A4A3B">
            <w:pPr>
              <w:jc w:val="right"/>
              <w:rPr>
                <w:color w:val="000000"/>
                <w:sz w:val="20"/>
                <w:szCs w:val="20"/>
                <w:lang w:val="nl-BE" w:eastAsia="nl-BE"/>
              </w:rPr>
            </w:pPr>
            <w:r w:rsidRPr="009A4A3B">
              <w:rPr>
                <w:color w:val="000000"/>
                <w:sz w:val="20"/>
                <w:szCs w:val="20"/>
                <w:lang w:val="nl-BE" w:eastAsia="nl-BE"/>
              </w:rPr>
              <w:t>0,40</w:t>
            </w:r>
          </w:p>
        </w:tc>
      </w:tr>
    </w:tbl>
    <w:p w:rsidR="009A4A3B" w:rsidRPr="009A4A3B" w:rsidRDefault="009A4A3B" w:rsidP="009A4A3B">
      <w:pPr>
        <w:spacing w:after="0"/>
        <w:rPr>
          <w:rFonts w:ascii="Calibri" w:eastAsia="Calibri" w:hAnsi="Calibri" w:cs="Times New Roman"/>
          <w:lang w:val="en-US"/>
        </w:rPr>
      </w:pPr>
      <w:r w:rsidRPr="009A4A3B">
        <w:rPr>
          <w:rFonts w:ascii="Calibri" w:eastAsia="Calibri" w:hAnsi="Calibri" w:cs="Times New Roman"/>
          <w:lang w:val="en-US"/>
        </w:rPr>
        <w:t>e-Table 17. Centiles = C (C5 =P5; C10=P10; C50=P50; C90=P90; C95=P95). GA = Gestational Age in weeks.  SE = Standard Error</w:t>
      </w:r>
    </w:p>
    <w:p w:rsidR="00892066" w:rsidRPr="00796CF9" w:rsidRDefault="00892066" w:rsidP="00892066">
      <w:pPr>
        <w:rPr>
          <w:lang w:val="en-US"/>
        </w:rPr>
      </w:pPr>
    </w:p>
    <w:p w:rsidR="002D425B" w:rsidRDefault="002D425B"/>
    <w:p w:rsidR="00892066" w:rsidRDefault="00892066"/>
    <w:p w:rsidR="00892066" w:rsidRDefault="00892066"/>
    <w:p w:rsidR="005505C0" w:rsidRPr="002B2C2A" w:rsidRDefault="005505C0">
      <w:pPr>
        <w:rPr>
          <w:lang w:val="en-US"/>
        </w:rPr>
      </w:pPr>
    </w:p>
    <w:sectPr w:rsidR="005505C0" w:rsidRPr="002B2C2A" w:rsidSect="00537CF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85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22EC" w:rsidRDefault="001122EC" w:rsidP="00A30C15">
      <w:pPr>
        <w:spacing w:after="0" w:line="240" w:lineRule="auto"/>
      </w:pPr>
      <w:r>
        <w:separator/>
      </w:r>
    </w:p>
  </w:endnote>
  <w:endnote w:type="continuationSeparator" w:id="0">
    <w:p w:rsidR="001122EC" w:rsidRDefault="001122EC" w:rsidP="00A30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C3D" w:rsidRDefault="00C77C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19800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7C3D" w:rsidRDefault="00C77C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2F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7C3D" w:rsidRDefault="00C77C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C3D" w:rsidRDefault="00C77C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22EC" w:rsidRDefault="001122EC" w:rsidP="00A30C15">
      <w:pPr>
        <w:spacing w:after="0" w:line="240" w:lineRule="auto"/>
      </w:pPr>
      <w:r>
        <w:separator/>
      </w:r>
    </w:p>
  </w:footnote>
  <w:footnote w:type="continuationSeparator" w:id="0">
    <w:p w:rsidR="001122EC" w:rsidRDefault="001122EC" w:rsidP="00A30C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C3D" w:rsidRDefault="00C77C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C3D" w:rsidRDefault="00C77C3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7C3D" w:rsidRDefault="00C77C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  <w:docVar w:name="Total_Editing_Time" w:val="6"/>
  </w:docVars>
  <w:rsids>
    <w:rsidRoot w:val="000A01AE"/>
    <w:rsid w:val="00002298"/>
    <w:rsid w:val="0009174C"/>
    <w:rsid w:val="000A01AE"/>
    <w:rsid w:val="000F2851"/>
    <w:rsid w:val="001122EC"/>
    <w:rsid w:val="001D7B01"/>
    <w:rsid w:val="001E2D14"/>
    <w:rsid w:val="00210F34"/>
    <w:rsid w:val="00214C1A"/>
    <w:rsid w:val="00287B5C"/>
    <w:rsid w:val="002B230B"/>
    <w:rsid w:val="002B2C2A"/>
    <w:rsid w:val="002D3505"/>
    <w:rsid w:val="002D425B"/>
    <w:rsid w:val="00312092"/>
    <w:rsid w:val="00346C89"/>
    <w:rsid w:val="00444FF4"/>
    <w:rsid w:val="004727D1"/>
    <w:rsid w:val="005279B7"/>
    <w:rsid w:val="00537CF8"/>
    <w:rsid w:val="005505C0"/>
    <w:rsid w:val="005B1897"/>
    <w:rsid w:val="00692239"/>
    <w:rsid w:val="006E6254"/>
    <w:rsid w:val="00786107"/>
    <w:rsid w:val="00796CF9"/>
    <w:rsid w:val="007B78C5"/>
    <w:rsid w:val="00892066"/>
    <w:rsid w:val="008A6589"/>
    <w:rsid w:val="009A4A3B"/>
    <w:rsid w:val="009C0179"/>
    <w:rsid w:val="009F6BB3"/>
    <w:rsid w:val="00A30C15"/>
    <w:rsid w:val="00A84586"/>
    <w:rsid w:val="00AE2F9C"/>
    <w:rsid w:val="00B24DFA"/>
    <w:rsid w:val="00B63930"/>
    <w:rsid w:val="00B813C6"/>
    <w:rsid w:val="00BB153D"/>
    <w:rsid w:val="00BB374C"/>
    <w:rsid w:val="00BC4F56"/>
    <w:rsid w:val="00C0555F"/>
    <w:rsid w:val="00C44B28"/>
    <w:rsid w:val="00C77C3D"/>
    <w:rsid w:val="00C82DA6"/>
    <w:rsid w:val="00CC3B97"/>
    <w:rsid w:val="00D12411"/>
    <w:rsid w:val="00DE441B"/>
    <w:rsid w:val="00EE32D2"/>
    <w:rsid w:val="00F8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5C0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0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5C0"/>
    <w:rPr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550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05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5C0"/>
    <w:rPr>
      <w:rFonts w:ascii="Tahoma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30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C15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A30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C15"/>
    <w:rPr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444F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C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C3D"/>
    <w:rPr>
      <w:b/>
      <w:bCs/>
      <w:sz w:val="20"/>
      <w:szCs w:val="20"/>
      <w:lang w:val="nl-NL"/>
    </w:rPr>
  </w:style>
  <w:style w:type="table" w:customStyle="1" w:styleId="Tabelraster12">
    <w:name w:val="Tabelraster12"/>
    <w:basedOn w:val="TableNormal"/>
    <w:next w:val="TableGrid"/>
    <w:uiPriority w:val="59"/>
    <w:rsid w:val="009A4A3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5C0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0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5C0"/>
    <w:rPr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550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05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5C0"/>
    <w:rPr>
      <w:rFonts w:ascii="Tahoma" w:hAnsi="Tahoma" w:cs="Tahoma"/>
      <w:sz w:val="16"/>
      <w:szCs w:val="1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30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C15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A30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C15"/>
    <w:rPr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444F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C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C3D"/>
    <w:rPr>
      <w:b/>
      <w:bCs/>
      <w:sz w:val="20"/>
      <w:szCs w:val="20"/>
      <w:lang w:val="nl-NL"/>
    </w:rPr>
  </w:style>
  <w:style w:type="table" w:customStyle="1" w:styleId="Tabelraster12">
    <w:name w:val="Tabelraster12"/>
    <w:basedOn w:val="TableNormal"/>
    <w:next w:val="TableGrid"/>
    <w:uiPriority w:val="59"/>
    <w:rsid w:val="009A4A3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4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98</Words>
  <Characters>3872</Characters>
  <Application>Microsoft Office Word</Application>
  <DocSecurity>0</DocSecurity>
  <Lines>968</Lines>
  <Paragraphs>79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3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veke</dc:creator>
  <cp:lastModifiedBy>S3G_Apply_Fixed_Case</cp:lastModifiedBy>
  <cp:revision>5</cp:revision>
  <dcterms:created xsi:type="dcterms:W3CDTF">2015-01-07T11:02:00Z</dcterms:created>
  <dcterms:modified xsi:type="dcterms:W3CDTF">2019-09-02T02:24:00Z</dcterms:modified>
</cp:coreProperties>
</file>